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B96A4" w14:textId="00700B1A" w:rsidR="008A4306" w:rsidRPr="008A4306" w:rsidRDefault="008A4306" w:rsidP="008A430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A4306">
        <w:rPr>
          <w:rFonts w:eastAsia="Times New Roman"/>
          <w:b/>
          <w:bCs/>
          <w:color w:val="000000"/>
          <w:lang w:val="en-GB"/>
        </w:rPr>
        <w:t xml:space="preserve">Supplementary </w:t>
      </w:r>
      <w:r w:rsidR="002478DA">
        <w:rPr>
          <w:rFonts w:eastAsia="Times New Roman"/>
          <w:b/>
          <w:bCs/>
          <w:color w:val="000000"/>
          <w:lang w:val="en-GB"/>
        </w:rPr>
        <w:t>T</w:t>
      </w:r>
      <w:r w:rsidRPr="008A4306">
        <w:rPr>
          <w:rFonts w:eastAsia="Times New Roman"/>
          <w:b/>
          <w:bCs/>
          <w:color w:val="000000"/>
          <w:lang w:val="en-GB"/>
        </w:rPr>
        <w:t xml:space="preserve">able </w:t>
      </w:r>
      <w:r>
        <w:rPr>
          <w:rFonts w:eastAsia="Times New Roman"/>
          <w:b/>
          <w:bCs/>
          <w:color w:val="000000"/>
          <w:lang w:val="en-GB"/>
        </w:rPr>
        <w:t>1</w:t>
      </w:r>
      <w:r w:rsidRPr="008A4306">
        <w:rPr>
          <w:rFonts w:eastAsia="Times New Roman"/>
          <w:b/>
          <w:bCs/>
          <w:color w:val="000000"/>
          <w:lang w:val="en-GB"/>
        </w:rPr>
        <w:t xml:space="preserve">. Hyperparameter tuning. </w:t>
      </w:r>
      <w:r w:rsidRPr="008A4306">
        <w:rPr>
          <w:rFonts w:eastAsia="Times New Roman"/>
          <w:color w:val="000000"/>
          <w:lang w:val="en-GB"/>
        </w:rPr>
        <w:t>Parameters tested and the value selected for SBP model, female-only model, no FID model, and DBP model.</w:t>
      </w:r>
    </w:p>
    <w:tbl>
      <w:tblPr>
        <w:tblStyle w:val="Publications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2775"/>
        <w:gridCol w:w="3508"/>
        <w:gridCol w:w="1225"/>
      </w:tblGrid>
      <w:tr w:rsidR="00A200A9" w:rsidRPr="008A4306" w14:paraId="5CA1A4C1" w14:textId="77777777" w:rsidTr="00A20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ECB46" w14:textId="77777777" w:rsidR="008A4306" w:rsidRPr="008A4306" w:rsidRDefault="008A4306" w:rsidP="008A4306">
            <w:pPr>
              <w:spacing w:before="240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691106" w14:textId="77777777" w:rsidR="008A4306" w:rsidRPr="008A4306" w:rsidRDefault="008A4306" w:rsidP="008A430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Te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BEEFCB" w14:textId="2EDE8D84" w:rsidR="008A4306" w:rsidRPr="008A4306" w:rsidRDefault="008A4306" w:rsidP="008A430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BP, female-only and no FID 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0205B5" w14:textId="77777777" w:rsidR="008A4306" w:rsidRPr="008A4306" w:rsidRDefault="008A4306" w:rsidP="008A430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BP model</w:t>
            </w:r>
          </w:p>
        </w:tc>
      </w:tr>
      <w:tr w:rsidR="00A200A9" w:rsidRPr="008A4306" w14:paraId="698227F8" w14:textId="77777777" w:rsidTr="00A2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403A5C33" w14:textId="77777777" w:rsidR="008A4306" w:rsidRPr="008A4306" w:rsidRDefault="008A4306" w:rsidP="008A4306">
            <w:pPr>
              <w:spacing w:before="240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olsample_byt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EFF36F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1 to 1, intervals of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5ABA2C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A50373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277</w:t>
            </w:r>
          </w:p>
        </w:tc>
      </w:tr>
      <w:tr w:rsidR="008A4306" w:rsidRPr="008A4306" w14:paraId="0C48D6E6" w14:textId="77777777" w:rsidTr="00A200A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444317" w14:textId="77777777" w:rsidR="008A4306" w:rsidRPr="008A4306" w:rsidRDefault="008A4306" w:rsidP="008A4306">
            <w:pPr>
              <w:spacing w:before="240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in_child_weight</w:t>
            </w:r>
          </w:p>
        </w:tc>
        <w:tc>
          <w:tcPr>
            <w:tcW w:w="0" w:type="auto"/>
            <w:hideMark/>
          </w:tcPr>
          <w:p w14:paraId="72CE95B4" w14:textId="77777777" w:rsidR="008A4306" w:rsidRPr="008A4306" w:rsidRDefault="008A4306" w:rsidP="008A43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 to 200, intervals of 1</w:t>
            </w:r>
          </w:p>
        </w:tc>
        <w:tc>
          <w:tcPr>
            <w:tcW w:w="0" w:type="auto"/>
            <w:hideMark/>
          </w:tcPr>
          <w:p w14:paraId="7A521E1D" w14:textId="77777777" w:rsidR="008A4306" w:rsidRPr="008A4306" w:rsidRDefault="008A4306" w:rsidP="008A43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0" w:type="auto"/>
            <w:hideMark/>
          </w:tcPr>
          <w:p w14:paraId="3B5A24F6" w14:textId="77777777" w:rsidR="008A4306" w:rsidRPr="008A4306" w:rsidRDefault="008A4306" w:rsidP="008A43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7</w:t>
            </w:r>
          </w:p>
        </w:tc>
      </w:tr>
      <w:tr w:rsidR="00A200A9" w:rsidRPr="008A4306" w14:paraId="6351C68D" w14:textId="77777777" w:rsidTr="00A2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8EDC0" w14:textId="77777777" w:rsidR="008A4306" w:rsidRPr="008A4306" w:rsidRDefault="008A4306" w:rsidP="008A4306">
            <w:pPr>
              <w:spacing w:before="240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learning_rate</w:t>
            </w:r>
          </w:p>
        </w:tc>
        <w:tc>
          <w:tcPr>
            <w:tcW w:w="0" w:type="auto"/>
            <w:hideMark/>
          </w:tcPr>
          <w:p w14:paraId="1175C16F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01 to 1, intervals of 0.001</w:t>
            </w:r>
          </w:p>
        </w:tc>
        <w:tc>
          <w:tcPr>
            <w:tcW w:w="0" w:type="auto"/>
            <w:hideMark/>
          </w:tcPr>
          <w:p w14:paraId="6D8A7B44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hideMark/>
          </w:tcPr>
          <w:p w14:paraId="74A7C587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63</w:t>
            </w:r>
          </w:p>
        </w:tc>
      </w:tr>
      <w:tr w:rsidR="008A4306" w:rsidRPr="008A4306" w14:paraId="3C2B49CF" w14:textId="77777777" w:rsidTr="00A200A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AE876" w14:textId="77777777" w:rsidR="008A4306" w:rsidRPr="008A4306" w:rsidRDefault="008A4306" w:rsidP="008A4306">
            <w:pPr>
              <w:spacing w:before="240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_estimators</w:t>
            </w:r>
          </w:p>
        </w:tc>
        <w:tc>
          <w:tcPr>
            <w:tcW w:w="0" w:type="auto"/>
            <w:hideMark/>
          </w:tcPr>
          <w:p w14:paraId="15F4DD86" w14:textId="77777777" w:rsidR="008A4306" w:rsidRPr="008A4306" w:rsidRDefault="008A4306" w:rsidP="008A43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 to 200, intervals of 1</w:t>
            </w:r>
          </w:p>
        </w:tc>
        <w:tc>
          <w:tcPr>
            <w:tcW w:w="0" w:type="auto"/>
            <w:hideMark/>
          </w:tcPr>
          <w:p w14:paraId="6DE30B4F" w14:textId="77777777" w:rsidR="008A4306" w:rsidRPr="008A4306" w:rsidRDefault="008A4306" w:rsidP="008A43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hideMark/>
          </w:tcPr>
          <w:p w14:paraId="3A35C74B" w14:textId="77777777" w:rsidR="008A4306" w:rsidRPr="008A4306" w:rsidRDefault="008A4306" w:rsidP="008A430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7</w:t>
            </w:r>
          </w:p>
        </w:tc>
      </w:tr>
      <w:tr w:rsidR="00A200A9" w:rsidRPr="008A4306" w14:paraId="0D153DB0" w14:textId="77777777" w:rsidTr="00A2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63BB6190" w14:textId="77777777" w:rsidR="008A4306" w:rsidRPr="008A4306" w:rsidRDefault="008A4306" w:rsidP="008A4306">
            <w:pPr>
              <w:spacing w:before="240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max_de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9AC993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 to 100, intervals of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33D456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65A91B" w14:textId="77777777" w:rsidR="008A4306" w:rsidRPr="008A4306" w:rsidRDefault="008A4306" w:rsidP="008A430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8A430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</w:t>
            </w:r>
          </w:p>
        </w:tc>
      </w:tr>
    </w:tbl>
    <w:p w14:paraId="165C0D41" w14:textId="77777777" w:rsidR="00833A2F" w:rsidRDefault="00833A2F" w:rsidP="003671F5">
      <w:pPr>
        <w:shd w:val="clear" w:color="auto" w:fill="FFFFFF"/>
        <w:spacing w:before="160" w:after="160" w:line="360" w:lineRule="auto"/>
        <w:jc w:val="both"/>
        <w:rPr>
          <w:b/>
          <w:lang w:val="en-GB"/>
        </w:rPr>
      </w:pPr>
    </w:p>
    <w:p w14:paraId="594EE79B" w14:textId="77777777" w:rsidR="00A200A9" w:rsidRDefault="00A200A9" w:rsidP="003671F5">
      <w:pPr>
        <w:shd w:val="clear" w:color="auto" w:fill="FFFFFF"/>
        <w:spacing w:before="160" w:after="160" w:line="360" w:lineRule="auto"/>
        <w:jc w:val="both"/>
        <w:rPr>
          <w:b/>
          <w:lang w:val="en-GB"/>
        </w:rPr>
        <w:sectPr w:rsidR="00A200A9" w:rsidSect="00AF1EE4">
          <w:headerReference w:type="even" r:id="rId8"/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E7A77E0" w14:textId="7EDAC66A" w:rsidR="003B161E" w:rsidRDefault="003671F5" w:rsidP="003671F5">
      <w:pPr>
        <w:shd w:val="clear" w:color="auto" w:fill="FFFFFF"/>
        <w:spacing w:before="160" w:after="160" w:line="360" w:lineRule="auto"/>
        <w:jc w:val="both"/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FF49CD">
        <w:rPr>
          <w:b/>
          <w:lang w:val="en-GB"/>
        </w:rPr>
        <w:t>T</w:t>
      </w:r>
      <w:r>
        <w:rPr>
          <w:b/>
          <w:lang w:val="en-GB"/>
        </w:rPr>
        <w:t xml:space="preserve">able </w:t>
      </w:r>
      <w:r w:rsidR="00833A2F">
        <w:rPr>
          <w:b/>
          <w:lang w:val="en-GB"/>
        </w:rPr>
        <w:t>2</w:t>
      </w:r>
      <w:r>
        <w:rPr>
          <w:b/>
          <w:lang w:val="en-GB"/>
        </w:rPr>
        <w:t xml:space="preserve">. </w:t>
      </w:r>
      <w:r w:rsidR="008A5566">
        <w:rPr>
          <w:b/>
          <w:lang w:val="en-GB"/>
        </w:rPr>
        <w:t>Model performance in our discovery cohort, TwinsUK.</w:t>
      </w:r>
      <w:r>
        <w:rPr>
          <w:b/>
          <w:lang w:val="en-GB"/>
        </w:rPr>
        <w:t xml:space="preserve"> </w:t>
      </w:r>
    </w:p>
    <w:tbl>
      <w:tblPr>
        <w:tblStyle w:val="Publications1"/>
        <w:tblW w:w="5000" w:type="pct"/>
        <w:tblLook w:val="04A0" w:firstRow="1" w:lastRow="0" w:firstColumn="1" w:lastColumn="0" w:noHBand="0" w:noVBand="1"/>
      </w:tblPr>
      <w:tblGrid>
        <w:gridCol w:w="3544"/>
        <w:gridCol w:w="1542"/>
        <w:gridCol w:w="2706"/>
        <w:gridCol w:w="2584"/>
        <w:gridCol w:w="2584"/>
      </w:tblGrid>
      <w:tr w:rsidR="00DF6999" w:rsidRPr="00A200A9" w14:paraId="303340B5" w14:textId="3056BBB5" w:rsidTr="00722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582B7BDE" w14:textId="08E0D2CE" w:rsidR="00DF6999" w:rsidRPr="00006AD4" w:rsidRDefault="00DF6999" w:rsidP="00DE522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3BEA7D" w14:textId="427F1AE8" w:rsidR="00DF6999" w:rsidRPr="00006AD4" w:rsidRDefault="00DF6999" w:rsidP="00DE5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l model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n=4,863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9F7408" w14:textId="139C0518" w:rsidR="00DF6999" w:rsidRPr="00006AD4" w:rsidRDefault="00DF6999" w:rsidP="00DE5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 only model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n=4,513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61B9C074" w14:textId="2E0B1B39" w:rsidR="00DF6999" w:rsidRPr="00A200A9" w:rsidRDefault="00DF6999" w:rsidP="00DE5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l model without cluster id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n=4,863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0A6BD471" w14:textId="19E29C03" w:rsidR="00DF6999" w:rsidRPr="00A200A9" w:rsidRDefault="00DF6999" w:rsidP="00DE5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sex</w:t>
            </w:r>
            <w:r w:rsidR="00164FD8">
              <w:rPr>
                <w:rFonts w:ascii="Calibri" w:eastAsia="Times New Roman" w:hAnsi="Calibri" w:cs="Calibri"/>
                <w:color w:val="000000"/>
              </w:rPr>
              <w:t>, and BMI model</w:t>
            </w:r>
            <w:r w:rsidR="00164FD8">
              <w:rPr>
                <w:rFonts w:ascii="Calibri" w:eastAsia="Times New Roman" w:hAnsi="Calibri" w:cs="Calibri"/>
                <w:color w:val="000000"/>
              </w:rPr>
              <w:br/>
              <w:t>(n=4,863)</w:t>
            </w:r>
          </w:p>
        </w:tc>
      </w:tr>
      <w:tr w:rsidR="00DF6999" w:rsidRPr="00A200A9" w14:paraId="75EF2539" w14:textId="46C28F7F" w:rsidTr="0072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top w:val="single" w:sz="4" w:space="0" w:color="auto"/>
              <w:bottom w:val="nil"/>
              <w:right w:val="nil"/>
            </w:tcBorders>
          </w:tcPr>
          <w:p w14:paraId="39462583" w14:textId="367E7938" w:rsidR="00DF6999" w:rsidRPr="00006AD4" w:rsidRDefault="00DF6999" w:rsidP="00DE522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0" w:name="_Hlk107819002"/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absolute error (mmHg)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5319F08D" w14:textId="1C35D1C7" w:rsidR="00DF6999" w:rsidRPr="00006AD4" w:rsidRDefault="00DF6999" w:rsidP="00BD4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2 (0.</w:t>
            </w:r>
            <w:r w:rsidR="00BD457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252E2286" w14:textId="57BD8C2B" w:rsidR="00DF6999" w:rsidRPr="00006AD4" w:rsidRDefault="00DF6999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3 (0.9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</w:tcBorders>
          </w:tcPr>
          <w:p w14:paraId="07DB1493" w14:textId="4B156DF9" w:rsidR="00DF6999" w:rsidRPr="00A200A9" w:rsidRDefault="00DF6999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5 (0.7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</w:tcBorders>
          </w:tcPr>
          <w:p w14:paraId="3107CC23" w14:textId="76A4B0A4" w:rsidR="00DF6999" w:rsidRPr="00A200A9" w:rsidRDefault="009278AB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99 (</w:t>
            </w:r>
            <w:r w:rsidR="00943604">
              <w:rPr>
                <w:rFonts w:ascii="Calibri" w:eastAsia="Times New Roman" w:hAnsi="Calibri" w:cs="Calibri"/>
                <w:color w:val="000000"/>
              </w:rPr>
              <w:t>0.4)</w:t>
            </w:r>
          </w:p>
        </w:tc>
      </w:tr>
      <w:bookmarkEnd w:id="0"/>
      <w:tr w:rsidR="00DF6999" w:rsidRPr="00A200A9" w14:paraId="3659113F" w14:textId="2698BC8F" w:rsidTr="0072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top w:val="nil"/>
              <w:bottom w:val="nil"/>
              <w:right w:val="nil"/>
            </w:tcBorders>
          </w:tcPr>
          <w:p w14:paraId="727404E6" w14:textId="0F87F5DA" w:rsidR="00DF6999" w:rsidRPr="00006AD4" w:rsidRDefault="00DF6999" w:rsidP="00DE522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absolute percentage error (%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noWrap/>
          </w:tcPr>
          <w:p w14:paraId="67ECDBDF" w14:textId="6CE03F8D" w:rsidR="00DF6999" w:rsidRPr="00006AD4" w:rsidRDefault="00DF6999" w:rsidP="00DE5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2 (0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</w:tcBorders>
            <w:noWrap/>
          </w:tcPr>
          <w:p w14:paraId="04BBDEA5" w14:textId="739F4D77" w:rsidR="00DF6999" w:rsidRPr="00006AD4" w:rsidRDefault="00DF6999" w:rsidP="00DE5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0</w:t>
            </w:r>
            <w:r w:rsidR="00E3316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5F55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</w:tcPr>
          <w:p w14:paraId="5CCA1104" w14:textId="6AFB26EE" w:rsidR="00DF6999" w:rsidRPr="00A200A9" w:rsidRDefault="00DF6999" w:rsidP="00DE5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</w:t>
            </w:r>
            <w:r w:rsidR="00632B7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C414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A63D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</w:tcBorders>
          </w:tcPr>
          <w:p w14:paraId="4C867F42" w14:textId="73E9DA73" w:rsidR="00DF6999" w:rsidRPr="00A200A9" w:rsidRDefault="00943604" w:rsidP="00DE5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6 (</w:t>
            </w:r>
            <w:r w:rsidR="00BD2705">
              <w:rPr>
                <w:rFonts w:ascii="Calibri" w:eastAsia="Times New Roman" w:hAnsi="Calibri" w:cs="Calibri"/>
                <w:color w:val="000000"/>
              </w:rPr>
              <w:t>0.2)</w:t>
            </w:r>
          </w:p>
        </w:tc>
      </w:tr>
      <w:tr w:rsidR="00DF6999" w:rsidRPr="00A200A9" w14:paraId="75EC0275" w14:textId="381416FD" w:rsidTr="0072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tcBorders>
              <w:top w:val="nil"/>
              <w:right w:val="nil"/>
            </w:tcBorders>
          </w:tcPr>
          <w:p w14:paraId="59DC4DB0" w14:textId="09A57711" w:rsidR="00DF6999" w:rsidRPr="00006AD4" w:rsidRDefault="00DF6999" w:rsidP="00DE522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595" w:type="pct"/>
            <w:tcBorders>
              <w:top w:val="nil"/>
              <w:right w:val="nil"/>
            </w:tcBorders>
            <w:noWrap/>
          </w:tcPr>
          <w:p w14:paraId="739D3ADE" w14:textId="641EC0CD" w:rsidR="00DF6999" w:rsidRPr="00006AD4" w:rsidRDefault="00DF6999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2</w:t>
            </w:r>
            <w:r w:rsidR="00560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4.5)</w:t>
            </w:r>
          </w:p>
        </w:tc>
        <w:tc>
          <w:tcPr>
            <w:tcW w:w="1044" w:type="pct"/>
            <w:tcBorders>
              <w:top w:val="nil"/>
              <w:left w:val="nil"/>
            </w:tcBorders>
            <w:noWrap/>
          </w:tcPr>
          <w:p w14:paraId="71E83FFF" w14:textId="7E2C2982" w:rsidR="00DF6999" w:rsidRPr="00006AD4" w:rsidRDefault="00DF6999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</w:t>
            </w:r>
            <w:r w:rsidR="00996A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 w:rsidR="00FE2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</w:tcBorders>
          </w:tcPr>
          <w:p w14:paraId="701EF79A" w14:textId="3B0F31F8" w:rsidR="00DF6999" w:rsidRPr="00A200A9" w:rsidRDefault="00DF6999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</w:t>
            </w:r>
            <w:r w:rsidR="00560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BD0AD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A200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5.6)</w:t>
            </w:r>
          </w:p>
        </w:tc>
        <w:tc>
          <w:tcPr>
            <w:tcW w:w="997" w:type="pct"/>
            <w:tcBorders>
              <w:top w:val="nil"/>
              <w:left w:val="nil"/>
            </w:tcBorders>
          </w:tcPr>
          <w:p w14:paraId="75C2B9A7" w14:textId="408D5D2F" w:rsidR="00DF6999" w:rsidRPr="00A200A9" w:rsidRDefault="00BD2705" w:rsidP="00DE5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  <w:r w:rsidR="00B71EE5">
              <w:rPr>
                <w:rFonts w:ascii="Calibri" w:eastAsia="Times New Roman" w:hAnsi="Calibri" w:cs="Calibri"/>
                <w:color w:val="000000"/>
              </w:rPr>
              <w:t>.00 (8.1)</w:t>
            </w:r>
          </w:p>
        </w:tc>
      </w:tr>
    </w:tbl>
    <w:p w14:paraId="10D37950" w14:textId="7A967442" w:rsidR="003671F5" w:rsidRDefault="003671F5">
      <w:pPr>
        <w:shd w:val="clear" w:color="auto" w:fill="FFFFFF"/>
        <w:spacing w:before="160" w:after="160" w:line="360" w:lineRule="auto"/>
        <w:jc w:val="both"/>
        <w:rPr>
          <w:b/>
          <w:lang w:val="en-GB"/>
        </w:rPr>
      </w:pPr>
    </w:p>
    <w:p w14:paraId="2D008F5C" w14:textId="77777777" w:rsidR="008A5566" w:rsidRDefault="008A5566">
      <w:pPr>
        <w:shd w:val="clear" w:color="auto" w:fill="FFFFFF"/>
        <w:spacing w:before="160" w:after="160" w:line="360" w:lineRule="auto"/>
        <w:jc w:val="both"/>
        <w:rPr>
          <w:b/>
          <w:lang w:val="en-GB"/>
        </w:rPr>
        <w:sectPr w:rsidR="008A5566" w:rsidSect="00DF6999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5F2106D" w14:textId="6A2C6DBD" w:rsidR="00762126" w:rsidRDefault="00762126">
      <w:pPr>
        <w:shd w:val="clear" w:color="auto" w:fill="FFFFFF"/>
        <w:spacing w:before="160" w:after="160" w:line="360" w:lineRule="auto"/>
        <w:jc w:val="both"/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FF49CD">
        <w:rPr>
          <w:b/>
          <w:lang w:val="en-GB"/>
        </w:rPr>
        <w:t>T</w:t>
      </w:r>
      <w:r>
        <w:rPr>
          <w:b/>
          <w:lang w:val="en-GB"/>
        </w:rPr>
        <w:t xml:space="preserve">able </w:t>
      </w:r>
      <w:r w:rsidR="00833A2F">
        <w:rPr>
          <w:b/>
          <w:lang w:val="en-GB"/>
        </w:rPr>
        <w:t>3</w:t>
      </w:r>
      <w:r w:rsidR="00AA09BF">
        <w:rPr>
          <w:b/>
          <w:lang w:val="en-GB"/>
        </w:rPr>
        <w:t xml:space="preserve">. </w:t>
      </w:r>
      <w:r w:rsidR="00291453">
        <w:rPr>
          <w:b/>
          <w:lang w:val="en-GB"/>
        </w:rPr>
        <w:t>Percentage of missingness within top 50 features implicated in BP regulation.</w:t>
      </w:r>
    </w:p>
    <w:tbl>
      <w:tblPr>
        <w:tblStyle w:val="Publications"/>
        <w:tblW w:w="3177" w:type="pct"/>
        <w:tblLayout w:type="fixed"/>
        <w:tblLook w:val="04A0" w:firstRow="1" w:lastRow="0" w:firstColumn="1" w:lastColumn="0" w:noHBand="0" w:noVBand="1"/>
      </w:tblPr>
      <w:tblGrid>
        <w:gridCol w:w="992"/>
        <w:gridCol w:w="3528"/>
        <w:gridCol w:w="1427"/>
      </w:tblGrid>
      <w:tr w:rsidR="00AA6822" w:rsidRPr="00404DAD" w14:paraId="5E463920" w14:textId="77777777" w:rsidTr="00982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AD6C525" w14:textId="77777777" w:rsidR="00AA6822" w:rsidRPr="00A200A9" w:rsidRDefault="00AA6822" w:rsidP="008A0E0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Feature order</w:t>
            </w:r>
          </w:p>
        </w:tc>
        <w:tc>
          <w:tcPr>
            <w:tcW w:w="2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5E3D9" w14:textId="77777777" w:rsidR="00AA6822" w:rsidRPr="00A200A9" w:rsidRDefault="00AA6822" w:rsidP="008A0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scovery:</w:t>
            </w: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br/>
              <w:t>TwinsUK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34524D" w14:textId="7EA30930" w:rsidR="00AA6822" w:rsidRPr="00A200A9" w:rsidRDefault="008A0E06" w:rsidP="008A0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% missingness</w:t>
            </w:r>
          </w:p>
        </w:tc>
      </w:tr>
      <w:tr w:rsidR="00AA6822" w:rsidRPr="00404DAD" w14:paraId="55AD7562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4" w:space="0" w:color="auto"/>
              <w:bottom w:val="nil"/>
              <w:right w:val="nil"/>
            </w:tcBorders>
          </w:tcPr>
          <w:p w14:paraId="470A62B5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66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4798AAC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5EED6E4D" w14:textId="42583A1C" w:rsidR="00AA6822" w:rsidRPr="00A200A9" w:rsidRDefault="008A0E0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59737207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A7D22A4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2DA6D8F4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B35C92B" w14:textId="4677006F" w:rsidR="00AA6822" w:rsidRPr="00A200A9" w:rsidRDefault="00A768E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7</w:t>
            </w:r>
          </w:p>
        </w:tc>
      </w:tr>
      <w:tr w:rsidR="00AA6822" w:rsidRPr="00404DAD" w14:paraId="3BFE07B4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CEA56AD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50C066A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homo-linolenate (20:3n3 or n6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35DAE8D" w14:textId="5E588D78" w:rsidR="00AA6822" w:rsidRPr="00A200A9" w:rsidRDefault="00A768E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6016DC76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1B7A4BE0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3DBD8ECA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3FC76913" w14:textId="06382B0F" w:rsidR="00AA6822" w:rsidRPr="00A200A9" w:rsidRDefault="00A768E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4B428EE1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8147D8C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521462A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is-4-decenoyl carnit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C1CE324" w14:textId="50E4AC07" w:rsidR="00AA6822" w:rsidRPr="00A200A9" w:rsidRDefault="00A768E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.12</w:t>
            </w:r>
          </w:p>
        </w:tc>
      </w:tr>
      <w:tr w:rsidR="00AA6822" w:rsidRPr="00404DAD" w14:paraId="0052C950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53702D6C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118B605A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2686114F" w14:textId="6FA85C16" w:rsidR="00AA6822" w:rsidRPr="00A200A9" w:rsidRDefault="00A768E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6A4BC66A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301ABBA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225B1BF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25E200F7" w14:textId="28E1A623" w:rsidR="00AA6822" w:rsidRPr="00A200A9" w:rsidRDefault="00A768E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441C8B14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807C3AB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5CEA7E4A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ortisol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1985FBE0" w14:textId="73AF6727" w:rsidR="00AA6822" w:rsidRPr="00A200A9" w:rsidRDefault="00A768E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4C852D3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16105BC7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C9DAF26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hosph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D306611" w14:textId="2B15263A" w:rsidR="00AA6822" w:rsidRPr="00A200A9" w:rsidRDefault="00A768E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65E76519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41E286A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4015A73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28D3F193" w14:textId="525CE61F" w:rsidR="00AA6822" w:rsidRPr="00A200A9" w:rsidRDefault="00A768E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.51</w:t>
            </w:r>
          </w:p>
        </w:tc>
      </w:tr>
      <w:tr w:rsidR="00AA6822" w:rsidRPr="00404DAD" w14:paraId="434113B5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91E61F8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1DA16AE5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DBC7E2A" w14:textId="50F51C16" w:rsidR="00AA6822" w:rsidRPr="00A200A9" w:rsidRDefault="00A768E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403F55AE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29DE9BC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6F1CA91C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A5F9761" w14:textId="7CD9D53D" w:rsidR="00AA6822" w:rsidRPr="00A200A9" w:rsidRDefault="00870FF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322D1FCA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58C6CE59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5DE719E0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HWESASXX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60F1AAAA" w14:textId="4BD688BC" w:rsidR="00AA6822" w:rsidRPr="00A200A9" w:rsidRDefault="00870FF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6A46DAEC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8294EAB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  <w:t>14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33BBB822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  <w:t>4-Androsten-3beta,17beta-diol monosulf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17E5E9CB" w14:textId="00486CA4" w:rsidR="00AA6822" w:rsidRPr="00A200A9" w:rsidRDefault="00870FF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41C0AA6D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B498932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F210781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-Dihomo-linolenoyl-GPC (20:3n3 or 6)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310C590A" w14:textId="757C88F8" w:rsidR="00AA6822" w:rsidRPr="00A200A9" w:rsidRDefault="00870FF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7E5814FC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1756FC1E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F12C4E4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-Acetylglyc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5A6E2CF" w14:textId="459F978B" w:rsidR="00AA6822" w:rsidRPr="00A200A9" w:rsidRDefault="00870FF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3EC8A791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1429F612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  <w:t>17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28D1C105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  <w:t>4-Androsten-3beta,17beta-diol disulfate (1)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839DC63" w14:textId="0866DF09" w:rsidR="00AA6822" w:rsidRPr="00A200A9" w:rsidRDefault="00870FF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.12</w:t>
            </w:r>
          </w:p>
        </w:tc>
      </w:tr>
      <w:tr w:rsidR="00AA6822" w:rsidRPr="00404DAD" w14:paraId="6A3A8306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2D14B34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223EE874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-Arachidonoyl-GPE (20:4n6)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A2F78CF" w14:textId="6D870D6C" w:rsidR="00AA6822" w:rsidRPr="00A200A9" w:rsidRDefault="00870FF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579D524B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1C1779C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5616943B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ABB1EE6" w14:textId="431D37F4" w:rsidR="00AA6822" w:rsidRPr="00A200A9" w:rsidRDefault="00870FF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.24</w:t>
            </w:r>
          </w:p>
        </w:tc>
      </w:tr>
      <w:tr w:rsidR="00AA6822" w:rsidRPr="00404DAD" w14:paraId="41A43CEC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496AE0EF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24441AED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henylacetylglutam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4BA630A0" w14:textId="52F86CD2" w:rsidR="00AA6822" w:rsidRPr="00A200A9" w:rsidRDefault="00870FF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7ADB378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54C1F88F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30696316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-Oleoyl-GPE (18:1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21917AB" w14:textId="1F73A4AF" w:rsidR="00AA6822" w:rsidRPr="00A200A9" w:rsidRDefault="00870FF6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F1E89B6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DCACCD9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682191E6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3B49F3E6" w14:textId="328192BC" w:rsidR="00AA6822" w:rsidRPr="00A200A9" w:rsidRDefault="00870FF6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5E3A66BC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195C5B5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  <w:t>23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19CEB29B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/>
              </w:rPr>
              <w:t>4-Androsten-3beta,17beta-diol disulfate (2)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B9D57B3" w14:textId="76E0FAC0" w:rsidR="00AA6822" w:rsidRPr="00A200A9" w:rsidRDefault="00FD4C8F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.12</w:t>
            </w:r>
          </w:p>
        </w:tc>
      </w:tr>
      <w:tr w:rsidR="00AA6822" w:rsidRPr="00404DAD" w14:paraId="29E7D691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1842C1E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469D2B01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69BA44A1" w14:textId="1E55C8A8" w:rsidR="00AA6822" w:rsidRPr="00A200A9" w:rsidRDefault="00FD4C8F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.52</w:t>
            </w:r>
          </w:p>
        </w:tc>
      </w:tr>
      <w:tr w:rsidR="00AA6822" w:rsidRPr="00404DAD" w14:paraId="7C786187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E1F38BD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4ED0901D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4981326D" w14:textId="628F3CB6" w:rsidR="00AA6822" w:rsidRPr="00A200A9" w:rsidRDefault="00FD4C8F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.79</w:t>
            </w:r>
          </w:p>
        </w:tc>
      </w:tr>
      <w:tr w:rsidR="00AA6822" w:rsidRPr="00404DAD" w14:paraId="4651DBFE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1426165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5A9F2227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38F912C5" w14:textId="2C190DFA" w:rsidR="00AA6822" w:rsidRPr="00A200A9" w:rsidRDefault="00FD4C8F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0BC8A209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4D71839A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16D28D1B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etary f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CA61D8D" w14:textId="7896FA6B" w:rsidR="00AA6822" w:rsidRPr="00A200A9" w:rsidRDefault="00FD4C8F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47</w:t>
            </w:r>
          </w:p>
        </w:tc>
      </w:tr>
      <w:tr w:rsidR="00AA6822" w:rsidRPr="00404DAD" w14:paraId="004359C4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2AFCF7D5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45BC6192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4C7638F" w14:textId="61DF1D39" w:rsidR="00AA6822" w:rsidRPr="00A200A9" w:rsidRDefault="00426BB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79A2EF56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2D76E80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DB6E41E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Hydroxyphenylacetic acid monosulf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68149B9E" w14:textId="47711183" w:rsidR="00AA6822" w:rsidRPr="00A200A9" w:rsidRDefault="00426BB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584B5F3A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AC4A881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65815D37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etary saturated f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2B5ADFE0" w14:textId="6D2C82DE" w:rsidR="00AA6822" w:rsidRPr="00A200A9" w:rsidRDefault="00426BB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47</w:t>
            </w:r>
          </w:p>
        </w:tc>
      </w:tr>
      <w:tr w:rsidR="00AA6822" w:rsidRPr="00404DAD" w14:paraId="509F2819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5E911F84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072F6EE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-Aminobutyr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6BF928CD" w14:textId="1E07331F" w:rsidR="00AA6822" w:rsidRPr="00A200A9" w:rsidRDefault="00E91AC1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A7AFF39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4D22904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D7C4171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etary trans f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2EB6161C" w14:textId="3106F3D0" w:rsidR="00AA6822" w:rsidRPr="00A200A9" w:rsidRDefault="00E91AC1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47</w:t>
            </w:r>
          </w:p>
        </w:tc>
      </w:tr>
      <w:tr w:rsidR="00AA6822" w:rsidRPr="00404DAD" w14:paraId="026C1505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B9DF962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lastRenderedPageBreak/>
              <w:t>33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6750FF9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amma-glutamyltyros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F386AF6" w14:textId="72C44C66" w:rsidR="00AA6822" w:rsidRPr="00A200A9" w:rsidRDefault="00E91AC1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044CB683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76F1665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4BBACF4C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60CF1B07" w14:textId="6FB3DD16" w:rsidR="00AA6822" w:rsidRPr="00A200A9" w:rsidRDefault="00E91AC1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62DC455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E026056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C36852F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09B703D" w14:textId="623594E5" w:rsidR="00AA6822" w:rsidRPr="00A200A9" w:rsidRDefault="00E91AC1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0318C47F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4D1A134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29224E2A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henol sulf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172860DD" w14:textId="3C9DF16E" w:rsidR="00AA6822" w:rsidRPr="00A200A9" w:rsidRDefault="00E91AC1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259C0D94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836F72E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1FB57EA6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Isobutyrylcarnit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567AE71" w14:textId="1243D371" w:rsidR="00AA6822" w:rsidRPr="00A200A9" w:rsidRDefault="00E91AC1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326742E6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EC1A939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1685F455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D34171B" w14:textId="4F135EA8" w:rsidR="00AA6822" w:rsidRPr="00A200A9" w:rsidRDefault="00E91AC1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6D3C8DF3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3E7E2E19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9BB45EF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amma-glutamylphenylalan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103C1D4B" w14:textId="35232D3F" w:rsidR="00AA6822" w:rsidRPr="00A200A9" w:rsidRDefault="00E91AC1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785AD1C0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471E9CF6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C78629A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etary sucros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CF04384" w14:textId="5338541C" w:rsidR="00AA6822" w:rsidRPr="00A200A9" w:rsidRDefault="00E91AC1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47</w:t>
            </w:r>
          </w:p>
        </w:tc>
      </w:tr>
      <w:tr w:rsidR="00AA6822" w:rsidRPr="00404DAD" w14:paraId="687182E2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4F2DB8CC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2817424D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Adrenate (22:4n6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74833412" w14:textId="55C2BBFE" w:rsidR="00AA6822" w:rsidRPr="00A200A9" w:rsidRDefault="008E7B7E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47C2776F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5B70B1D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3A3250C5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Glycochola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49908170" w14:textId="2AB2E94C" w:rsidR="00AA6822" w:rsidRPr="00A200A9" w:rsidRDefault="008E7B7E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0BB0EF18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A6CBDB0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8B5ACAF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seudourid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07F2E111" w14:textId="2CACE346" w:rsidR="00AA6822" w:rsidRPr="00A200A9" w:rsidRDefault="008E7B7E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9F8116B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1DD11BC0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A2258C8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arnit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42217E53" w14:textId="7F97C606" w:rsidR="00AA6822" w:rsidRPr="00A200A9" w:rsidRDefault="008E7B7E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4FFF2252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5CC0F27D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71237D39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-Acetylthreon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6EF88B26" w14:textId="7C94CCF6" w:rsidR="00AA6822" w:rsidRPr="00A200A9" w:rsidRDefault="008E7B7E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3E4B6990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09D484D3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38F84EBF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yroglutamine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DCA8B35" w14:textId="7387F213" w:rsidR="00AA6822" w:rsidRPr="00A200A9" w:rsidRDefault="008E7B7E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7DD5699A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6E1D9612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0132BCD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Dietary selenium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357FAB25" w14:textId="22BC3E1A" w:rsidR="00AA6822" w:rsidRPr="00A200A9" w:rsidRDefault="008E7B7E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8.47</w:t>
            </w:r>
          </w:p>
        </w:tc>
      </w:tr>
      <w:tr w:rsidR="00AA6822" w:rsidRPr="00404DAD" w14:paraId="20C64B6B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F413DDD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04EF507C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-Arachidonoyl-GPI (20:4)*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55C279C5" w14:textId="2AA72956" w:rsidR="00AA6822" w:rsidRPr="00A200A9" w:rsidRDefault="008E7B7E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A6822" w:rsidRPr="00404DAD" w14:paraId="1FFB8668" w14:textId="77777777" w:rsidTr="00982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bottom w:val="nil"/>
              <w:right w:val="nil"/>
            </w:tcBorders>
          </w:tcPr>
          <w:p w14:paraId="7247FAF8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966" w:type="pct"/>
            <w:tcBorders>
              <w:top w:val="nil"/>
              <w:bottom w:val="nil"/>
              <w:right w:val="nil"/>
            </w:tcBorders>
            <w:noWrap/>
            <w:hideMark/>
          </w:tcPr>
          <w:p w14:paraId="4E73F7A6" w14:textId="77777777" w:rsidR="00AA6822" w:rsidRPr="00A200A9" w:rsidRDefault="00AA6822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-Acetylcarnosin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</w:tcBorders>
            <w:noWrap/>
          </w:tcPr>
          <w:p w14:paraId="13D2FB33" w14:textId="3D0A71A9" w:rsidR="00AA6822" w:rsidRPr="00A200A9" w:rsidRDefault="008E7B7E" w:rsidP="008A0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47</w:t>
            </w:r>
          </w:p>
        </w:tc>
      </w:tr>
      <w:tr w:rsidR="00AA6822" w:rsidRPr="00404DAD" w14:paraId="70D895AD" w14:textId="77777777" w:rsidTr="00982C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il"/>
              <w:right w:val="nil"/>
            </w:tcBorders>
          </w:tcPr>
          <w:p w14:paraId="0F600413" w14:textId="77777777" w:rsidR="00AA6822" w:rsidRPr="00A200A9" w:rsidRDefault="00AA6822" w:rsidP="008A0E0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66" w:type="pct"/>
            <w:tcBorders>
              <w:top w:val="nil"/>
              <w:right w:val="nil"/>
            </w:tcBorders>
            <w:noWrap/>
            <w:hideMark/>
          </w:tcPr>
          <w:p w14:paraId="7188FA88" w14:textId="77777777" w:rsidR="00AA6822" w:rsidRPr="00A200A9" w:rsidRDefault="00AA6822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Biliverdin</w:t>
            </w:r>
          </w:p>
        </w:tc>
        <w:tc>
          <w:tcPr>
            <w:tcW w:w="1200" w:type="pct"/>
            <w:tcBorders>
              <w:top w:val="nil"/>
              <w:left w:val="nil"/>
            </w:tcBorders>
            <w:noWrap/>
          </w:tcPr>
          <w:p w14:paraId="33983290" w14:textId="54B7397C" w:rsidR="00AA6822" w:rsidRPr="00A200A9" w:rsidRDefault="008E7B7E" w:rsidP="008A0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200A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</w:tbl>
    <w:p w14:paraId="3F48E9BE" w14:textId="77777777" w:rsidR="00AA09BF" w:rsidRDefault="00AA09BF">
      <w:pPr>
        <w:shd w:val="clear" w:color="auto" w:fill="FFFFFF"/>
        <w:spacing w:before="160" w:after="160" w:line="360" w:lineRule="auto"/>
        <w:jc w:val="both"/>
        <w:rPr>
          <w:b/>
          <w:lang w:val="en-GB"/>
        </w:rPr>
      </w:pPr>
    </w:p>
    <w:p w14:paraId="0256CF66" w14:textId="3EADD95C" w:rsidR="005D46DB" w:rsidRPr="00530478" w:rsidRDefault="005D46DB">
      <w:pPr>
        <w:shd w:val="clear" w:color="auto" w:fill="FFFFFF"/>
        <w:spacing w:before="160" w:after="160" w:line="360" w:lineRule="auto"/>
        <w:jc w:val="both"/>
        <w:rPr>
          <w:lang w:val="en-GB"/>
        </w:rPr>
      </w:pPr>
    </w:p>
    <w:sectPr w:rsidR="005D46DB" w:rsidRPr="00530478" w:rsidSect="00AF1EE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FA4F8" w14:textId="77777777" w:rsidR="007A6409" w:rsidRDefault="007A6409">
      <w:pPr>
        <w:spacing w:line="240" w:lineRule="auto"/>
      </w:pPr>
      <w:r>
        <w:separator/>
      </w:r>
    </w:p>
  </w:endnote>
  <w:endnote w:type="continuationSeparator" w:id="0">
    <w:p w14:paraId="3FA412E0" w14:textId="77777777" w:rsidR="007A6409" w:rsidRDefault="007A64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13" w14:textId="77777777" w:rsidR="009C6496" w:rsidRDefault="009C6496">
    <w:pPr>
      <w:shd w:val="clear" w:color="auto" w:fill="FFFFFF"/>
      <w:spacing w:before="240" w:after="240" w:line="360" w:lineRule="auto"/>
      <w:jc w:val="both"/>
      <w:rPr>
        <w:b/>
        <w:shd w:val="clear" w:color="auto" w:fill="FF99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E571B" w14:textId="77777777" w:rsidR="007A6409" w:rsidRDefault="007A6409">
      <w:pPr>
        <w:spacing w:line="240" w:lineRule="auto"/>
      </w:pPr>
      <w:r>
        <w:separator/>
      </w:r>
    </w:p>
  </w:footnote>
  <w:footnote w:type="continuationSeparator" w:id="0">
    <w:p w14:paraId="633D016C" w14:textId="77777777" w:rsidR="007A6409" w:rsidRDefault="007A64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472392"/>
      <w:docPartObj>
        <w:docPartGallery w:val="Page Numbers (Top of Page)"/>
        <w:docPartUnique/>
      </w:docPartObj>
    </w:sdtPr>
    <w:sdtContent>
      <w:p w14:paraId="6787803F" w14:textId="177F6C72" w:rsidR="00545535" w:rsidRDefault="00545535" w:rsidP="008F46A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2BE717" w14:textId="77777777" w:rsidR="00545535" w:rsidRDefault="00545535" w:rsidP="005455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1376988"/>
      <w:docPartObj>
        <w:docPartGallery w:val="Page Numbers (Top of Page)"/>
        <w:docPartUnique/>
      </w:docPartObj>
    </w:sdtPr>
    <w:sdtContent>
      <w:p w14:paraId="081ECABE" w14:textId="17C0C7A4" w:rsidR="00545535" w:rsidRDefault="00545535" w:rsidP="008F46A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BF4ABA" w14:textId="77777777" w:rsidR="00545535" w:rsidRDefault="00545535" w:rsidP="0054553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E2721"/>
    <w:multiLevelType w:val="multilevel"/>
    <w:tmpl w:val="B37288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37304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6496"/>
    <w:rsid w:val="00004297"/>
    <w:rsid w:val="00006AD4"/>
    <w:rsid w:val="000132CD"/>
    <w:rsid w:val="00013C10"/>
    <w:rsid w:val="000158A4"/>
    <w:rsid w:val="00017061"/>
    <w:rsid w:val="00017393"/>
    <w:rsid w:val="00022C81"/>
    <w:rsid w:val="000237D3"/>
    <w:rsid w:val="000263AC"/>
    <w:rsid w:val="00027AC7"/>
    <w:rsid w:val="00030723"/>
    <w:rsid w:val="000322F8"/>
    <w:rsid w:val="000431C5"/>
    <w:rsid w:val="0005269A"/>
    <w:rsid w:val="00054A9F"/>
    <w:rsid w:val="00061D28"/>
    <w:rsid w:val="0006263C"/>
    <w:rsid w:val="00063F27"/>
    <w:rsid w:val="00066F2D"/>
    <w:rsid w:val="00073FBA"/>
    <w:rsid w:val="00081CE8"/>
    <w:rsid w:val="000943D9"/>
    <w:rsid w:val="00097942"/>
    <w:rsid w:val="000A02BC"/>
    <w:rsid w:val="000A0AF4"/>
    <w:rsid w:val="000A6104"/>
    <w:rsid w:val="000B0AF1"/>
    <w:rsid w:val="000B7244"/>
    <w:rsid w:val="000C091B"/>
    <w:rsid w:val="000C0D5A"/>
    <w:rsid w:val="000C7D08"/>
    <w:rsid w:val="000D3A2C"/>
    <w:rsid w:val="000D3E26"/>
    <w:rsid w:val="000E2513"/>
    <w:rsid w:val="000E5899"/>
    <w:rsid w:val="000E5CA1"/>
    <w:rsid w:val="000F22CA"/>
    <w:rsid w:val="000F75F0"/>
    <w:rsid w:val="0010048C"/>
    <w:rsid w:val="00103249"/>
    <w:rsid w:val="00103286"/>
    <w:rsid w:val="00105F7E"/>
    <w:rsid w:val="0011686F"/>
    <w:rsid w:val="00121396"/>
    <w:rsid w:val="001273BD"/>
    <w:rsid w:val="00135EC9"/>
    <w:rsid w:val="00136360"/>
    <w:rsid w:val="0013675D"/>
    <w:rsid w:val="001458F6"/>
    <w:rsid w:val="001466D7"/>
    <w:rsid w:val="00150B30"/>
    <w:rsid w:val="00150CA5"/>
    <w:rsid w:val="001648FC"/>
    <w:rsid w:val="00164FD8"/>
    <w:rsid w:val="00167145"/>
    <w:rsid w:val="0016729A"/>
    <w:rsid w:val="00170927"/>
    <w:rsid w:val="00174345"/>
    <w:rsid w:val="0018693C"/>
    <w:rsid w:val="001931A3"/>
    <w:rsid w:val="001A1AEB"/>
    <w:rsid w:val="001A316D"/>
    <w:rsid w:val="001A6840"/>
    <w:rsid w:val="001B270B"/>
    <w:rsid w:val="001C5367"/>
    <w:rsid w:val="001C6734"/>
    <w:rsid w:val="001C6AE4"/>
    <w:rsid w:val="001D11B7"/>
    <w:rsid w:val="001D47F0"/>
    <w:rsid w:val="001D5064"/>
    <w:rsid w:val="001D54E6"/>
    <w:rsid w:val="001F39C1"/>
    <w:rsid w:val="0020269A"/>
    <w:rsid w:val="002046DF"/>
    <w:rsid w:val="0020723C"/>
    <w:rsid w:val="00207F3D"/>
    <w:rsid w:val="00213727"/>
    <w:rsid w:val="00216B83"/>
    <w:rsid w:val="00220E86"/>
    <w:rsid w:val="0022721A"/>
    <w:rsid w:val="00227414"/>
    <w:rsid w:val="00236810"/>
    <w:rsid w:val="00241E84"/>
    <w:rsid w:val="002478DA"/>
    <w:rsid w:val="00254246"/>
    <w:rsid w:val="002639C8"/>
    <w:rsid w:val="00273557"/>
    <w:rsid w:val="00273DA3"/>
    <w:rsid w:val="00283DF4"/>
    <w:rsid w:val="00286F7B"/>
    <w:rsid w:val="00291453"/>
    <w:rsid w:val="002959C7"/>
    <w:rsid w:val="002B49EB"/>
    <w:rsid w:val="002C1DE5"/>
    <w:rsid w:val="002C4D7E"/>
    <w:rsid w:val="002C5435"/>
    <w:rsid w:val="002D625C"/>
    <w:rsid w:val="002E34FF"/>
    <w:rsid w:val="002E7D37"/>
    <w:rsid w:val="002F1C25"/>
    <w:rsid w:val="00300811"/>
    <w:rsid w:val="00301ABB"/>
    <w:rsid w:val="00302489"/>
    <w:rsid w:val="00306BD3"/>
    <w:rsid w:val="00313DE8"/>
    <w:rsid w:val="00321C5D"/>
    <w:rsid w:val="00350709"/>
    <w:rsid w:val="003521DE"/>
    <w:rsid w:val="003551D3"/>
    <w:rsid w:val="00363268"/>
    <w:rsid w:val="003671F5"/>
    <w:rsid w:val="00377216"/>
    <w:rsid w:val="003844CE"/>
    <w:rsid w:val="003903EA"/>
    <w:rsid w:val="0039270C"/>
    <w:rsid w:val="003A03EA"/>
    <w:rsid w:val="003A0C9A"/>
    <w:rsid w:val="003A148C"/>
    <w:rsid w:val="003B161E"/>
    <w:rsid w:val="003B34EE"/>
    <w:rsid w:val="003B6726"/>
    <w:rsid w:val="003B6DC2"/>
    <w:rsid w:val="003C0BE7"/>
    <w:rsid w:val="003C5D68"/>
    <w:rsid w:val="003D00A8"/>
    <w:rsid w:val="003D6FC5"/>
    <w:rsid w:val="003E2516"/>
    <w:rsid w:val="003E51D1"/>
    <w:rsid w:val="003F23B8"/>
    <w:rsid w:val="003F3A78"/>
    <w:rsid w:val="004176C7"/>
    <w:rsid w:val="00422FDB"/>
    <w:rsid w:val="00426BB2"/>
    <w:rsid w:val="00427866"/>
    <w:rsid w:val="0043288E"/>
    <w:rsid w:val="004552DA"/>
    <w:rsid w:val="00455400"/>
    <w:rsid w:val="00455BF6"/>
    <w:rsid w:val="004601F5"/>
    <w:rsid w:val="00461A25"/>
    <w:rsid w:val="00462B60"/>
    <w:rsid w:val="00464984"/>
    <w:rsid w:val="004777DB"/>
    <w:rsid w:val="0048399C"/>
    <w:rsid w:val="0049249F"/>
    <w:rsid w:val="00494E24"/>
    <w:rsid w:val="004A3A0E"/>
    <w:rsid w:val="004A4F57"/>
    <w:rsid w:val="004C061E"/>
    <w:rsid w:val="004C4E1E"/>
    <w:rsid w:val="004C6B00"/>
    <w:rsid w:val="004E5F67"/>
    <w:rsid w:val="00510F13"/>
    <w:rsid w:val="00514F28"/>
    <w:rsid w:val="00515A6F"/>
    <w:rsid w:val="00522944"/>
    <w:rsid w:val="0052329B"/>
    <w:rsid w:val="0052436F"/>
    <w:rsid w:val="00530478"/>
    <w:rsid w:val="00532A8D"/>
    <w:rsid w:val="00532F5E"/>
    <w:rsid w:val="00533929"/>
    <w:rsid w:val="005363D5"/>
    <w:rsid w:val="005439F3"/>
    <w:rsid w:val="00545535"/>
    <w:rsid w:val="00555318"/>
    <w:rsid w:val="00555985"/>
    <w:rsid w:val="0055655B"/>
    <w:rsid w:val="00560200"/>
    <w:rsid w:val="00561CE7"/>
    <w:rsid w:val="00566AB4"/>
    <w:rsid w:val="0057338A"/>
    <w:rsid w:val="005769D8"/>
    <w:rsid w:val="00577B6E"/>
    <w:rsid w:val="00583F95"/>
    <w:rsid w:val="00587E46"/>
    <w:rsid w:val="00594742"/>
    <w:rsid w:val="005A0174"/>
    <w:rsid w:val="005A1A10"/>
    <w:rsid w:val="005A73A6"/>
    <w:rsid w:val="005A777A"/>
    <w:rsid w:val="005B1C3D"/>
    <w:rsid w:val="005C54D9"/>
    <w:rsid w:val="005C72AD"/>
    <w:rsid w:val="005D1E5E"/>
    <w:rsid w:val="005D2B9A"/>
    <w:rsid w:val="005D33C9"/>
    <w:rsid w:val="005D46DB"/>
    <w:rsid w:val="005E4341"/>
    <w:rsid w:val="005F44AE"/>
    <w:rsid w:val="005F5536"/>
    <w:rsid w:val="00603580"/>
    <w:rsid w:val="006107E1"/>
    <w:rsid w:val="006128FE"/>
    <w:rsid w:val="00620B78"/>
    <w:rsid w:val="006251EA"/>
    <w:rsid w:val="00632B78"/>
    <w:rsid w:val="006349E0"/>
    <w:rsid w:val="0063639A"/>
    <w:rsid w:val="00637E55"/>
    <w:rsid w:val="006551CA"/>
    <w:rsid w:val="00657031"/>
    <w:rsid w:val="00660FF6"/>
    <w:rsid w:val="0066121B"/>
    <w:rsid w:val="00662E3E"/>
    <w:rsid w:val="00667582"/>
    <w:rsid w:val="00671C2E"/>
    <w:rsid w:val="00672CF0"/>
    <w:rsid w:val="00680612"/>
    <w:rsid w:val="00687307"/>
    <w:rsid w:val="00687328"/>
    <w:rsid w:val="00691F89"/>
    <w:rsid w:val="00696712"/>
    <w:rsid w:val="006A098B"/>
    <w:rsid w:val="006A7630"/>
    <w:rsid w:val="006B3A68"/>
    <w:rsid w:val="006C4910"/>
    <w:rsid w:val="006D6E3F"/>
    <w:rsid w:val="006D6FF4"/>
    <w:rsid w:val="006E0115"/>
    <w:rsid w:val="006E1348"/>
    <w:rsid w:val="006E448A"/>
    <w:rsid w:val="006F3593"/>
    <w:rsid w:val="007012CA"/>
    <w:rsid w:val="00715F72"/>
    <w:rsid w:val="00717136"/>
    <w:rsid w:val="00722EA7"/>
    <w:rsid w:val="00741AE1"/>
    <w:rsid w:val="00741C69"/>
    <w:rsid w:val="00742C76"/>
    <w:rsid w:val="00742DB5"/>
    <w:rsid w:val="00744EE9"/>
    <w:rsid w:val="007452EA"/>
    <w:rsid w:val="00752D67"/>
    <w:rsid w:val="00756042"/>
    <w:rsid w:val="0075674A"/>
    <w:rsid w:val="00757397"/>
    <w:rsid w:val="007608E7"/>
    <w:rsid w:val="00762126"/>
    <w:rsid w:val="00765A09"/>
    <w:rsid w:val="00787EFE"/>
    <w:rsid w:val="00790410"/>
    <w:rsid w:val="00795474"/>
    <w:rsid w:val="007A4581"/>
    <w:rsid w:val="007A6409"/>
    <w:rsid w:val="007A76C8"/>
    <w:rsid w:val="007C1928"/>
    <w:rsid w:val="007D17A1"/>
    <w:rsid w:val="007E7337"/>
    <w:rsid w:val="007F5671"/>
    <w:rsid w:val="007F67E4"/>
    <w:rsid w:val="00810AFB"/>
    <w:rsid w:val="0081202E"/>
    <w:rsid w:val="00815DA2"/>
    <w:rsid w:val="00817748"/>
    <w:rsid w:val="00831261"/>
    <w:rsid w:val="00833A2F"/>
    <w:rsid w:val="00844FE4"/>
    <w:rsid w:val="00847A48"/>
    <w:rsid w:val="008569D6"/>
    <w:rsid w:val="0086603B"/>
    <w:rsid w:val="00866D30"/>
    <w:rsid w:val="00870FF6"/>
    <w:rsid w:val="008711C8"/>
    <w:rsid w:val="00883483"/>
    <w:rsid w:val="00896316"/>
    <w:rsid w:val="008A0E06"/>
    <w:rsid w:val="008A37AB"/>
    <w:rsid w:val="008A4306"/>
    <w:rsid w:val="008A5566"/>
    <w:rsid w:val="008B0197"/>
    <w:rsid w:val="008B1FD4"/>
    <w:rsid w:val="008B3605"/>
    <w:rsid w:val="008D7AB9"/>
    <w:rsid w:val="008E7B7E"/>
    <w:rsid w:val="008F5F5C"/>
    <w:rsid w:val="00901AFA"/>
    <w:rsid w:val="00902368"/>
    <w:rsid w:val="009023B3"/>
    <w:rsid w:val="00904FAF"/>
    <w:rsid w:val="009074B2"/>
    <w:rsid w:val="00911F7A"/>
    <w:rsid w:val="00913062"/>
    <w:rsid w:val="00920F3E"/>
    <w:rsid w:val="009278AB"/>
    <w:rsid w:val="009279C7"/>
    <w:rsid w:val="00934046"/>
    <w:rsid w:val="0094014D"/>
    <w:rsid w:val="009430F3"/>
    <w:rsid w:val="00943604"/>
    <w:rsid w:val="00951BF5"/>
    <w:rsid w:val="009621D7"/>
    <w:rsid w:val="00963B36"/>
    <w:rsid w:val="00967E59"/>
    <w:rsid w:val="00974776"/>
    <w:rsid w:val="009769A9"/>
    <w:rsid w:val="009825FB"/>
    <w:rsid w:val="00982CD3"/>
    <w:rsid w:val="00983FB1"/>
    <w:rsid w:val="00992831"/>
    <w:rsid w:val="00996A99"/>
    <w:rsid w:val="0099730F"/>
    <w:rsid w:val="009A37F8"/>
    <w:rsid w:val="009A5295"/>
    <w:rsid w:val="009B1B27"/>
    <w:rsid w:val="009B3D0A"/>
    <w:rsid w:val="009B4B19"/>
    <w:rsid w:val="009C09F5"/>
    <w:rsid w:val="009C1655"/>
    <w:rsid w:val="009C6496"/>
    <w:rsid w:val="009D3FC9"/>
    <w:rsid w:val="009F115C"/>
    <w:rsid w:val="009F5CA2"/>
    <w:rsid w:val="009F720A"/>
    <w:rsid w:val="009F726C"/>
    <w:rsid w:val="009F73A1"/>
    <w:rsid w:val="00A077F0"/>
    <w:rsid w:val="00A139AF"/>
    <w:rsid w:val="00A13D85"/>
    <w:rsid w:val="00A200A9"/>
    <w:rsid w:val="00A250FA"/>
    <w:rsid w:val="00A36D37"/>
    <w:rsid w:val="00A53E04"/>
    <w:rsid w:val="00A54F04"/>
    <w:rsid w:val="00A63DAF"/>
    <w:rsid w:val="00A70145"/>
    <w:rsid w:val="00A7112D"/>
    <w:rsid w:val="00A714A7"/>
    <w:rsid w:val="00A7512B"/>
    <w:rsid w:val="00A75514"/>
    <w:rsid w:val="00A763EE"/>
    <w:rsid w:val="00A768E6"/>
    <w:rsid w:val="00A769E0"/>
    <w:rsid w:val="00A879D7"/>
    <w:rsid w:val="00A9469F"/>
    <w:rsid w:val="00AA01E7"/>
    <w:rsid w:val="00AA09BF"/>
    <w:rsid w:val="00AA6822"/>
    <w:rsid w:val="00AB1503"/>
    <w:rsid w:val="00AB48C3"/>
    <w:rsid w:val="00AB7E94"/>
    <w:rsid w:val="00AC2395"/>
    <w:rsid w:val="00AC4629"/>
    <w:rsid w:val="00AC5804"/>
    <w:rsid w:val="00AC5B20"/>
    <w:rsid w:val="00AD0AF4"/>
    <w:rsid w:val="00AD1836"/>
    <w:rsid w:val="00AD4BA7"/>
    <w:rsid w:val="00AE4277"/>
    <w:rsid w:val="00AE5572"/>
    <w:rsid w:val="00AE6BF5"/>
    <w:rsid w:val="00AF1EE4"/>
    <w:rsid w:val="00AF2D65"/>
    <w:rsid w:val="00AF6999"/>
    <w:rsid w:val="00B25F7C"/>
    <w:rsid w:val="00B30150"/>
    <w:rsid w:val="00B436E6"/>
    <w:rsid w:val="00B4409F"/>
    <w:rsid w:val="00B44F15"/>
    <w:rsid w:val="00B508A3"/>
    <w:rsid w:val="00B629E7"/>
    <w:rsid w:val="00B71EE5"/>
    <w:rsid w:val="00B7491F"/>
    <w:rsid w:val="00B7655E"/>
    <w:rsid w:val="00B868C0"/>
    <w:rsid w:val="00B91C33"/>
    <w:rsid w:val="00BA20AC"/>
    <w:rsid w:val="00BA348F"/>
    <w:rsid w:val="00BB244E"/>
    <w:rsid w:val="00BB72A7"/>
    <w:rsid w:val="00BB7468"/>
    <w:rsid w:val="00BC6737"/>
    <w:rsid w:val="00BC79D7"/>
    <w:rsid w:val="00BC7EA5"/>
    <w:rsid w:val="00BD0ADA"/>
    <w:rsid w:val="00BD16FA"/>
    <w:rsid w:val="00BD2705"/>
    <w:rsid w:val="00BD4573"/>
    <w:rsid w:val="00BD7EB5"/>
    <w:rsid w:val="00BE520F"/>
    <w:rsid w:val="00BF5327"/>
    <w:rsid w:val="00C00A6A"/>
    <w:rsid w:val="00C0598F"/>
    <w:rsid w:val="00C078D2"/>
    <w:rsid w:val="00C12707"/>
    <w:rsid w:val="00C17947"/>
    <w:rsid w:val="00C2758B"/>
    <w:rsid w:val="00C3260C"/>
    <w:rsid w:val="00C336ED"/>
    <w:rsid w:val="00C33705"/>
    <w:rsid w:val="00C41407"/>
    <w:rsid w:val="00C540DE"/>
    <w:rsid w:val="00C56919"/>
    <w:rsid w:val="00C6466A"/>
    <w:rsid w:val="00C65535"/>
    <w:rsid w:val="00C75ABA"/>
    <w:rsid w:val="00C85CFD"/>
    <w:rsid w:val="00C92A81"/>
    <w:rsid w:val="00CA345E"/>
    <w:rsid w:val="00CA48D0"/>
    <w:rsid w:val="00CA7FA9"/>
    <w:rsid w:val="00CD01A2"/>
    <w:rsid w:val="00CD14DE"/>
    <w:rsid w:val="00CD1571"/>
    <w:rsid w:val="00CE4054"/>
    <w:rsid w:val="00CF20B3"/>
    <w:rsid w:val="00CF679A"/>
    <w:rsid w:val="00D01049"/>
    <w:rsid w:val="00D12021"/>
    <w:rsid w:val="00D15283"/>
    <w:rsid w:val="00D20AF8"/>
    <w:rsid w:val="00D20B7B"/>
    <w:rsid w:val="00D22829"/>
    <w:rsid w:val="00D312F4"/>
    <w:rsid w:val="00D37F8E"/>
    <w:rsid w:val="00D51048"/>
    <w:rsid w:val="00D54979"/>
    <w:rsid w:val="00D559C3"/>
    <w:rsid w:val="00D61039"/>
    <w:rsid w:val="00D65FB1"/>
    <w:rsid w:val="00D71585"/>
    <w:rsid w:val="00D74E36"/>
    <w:rsid w:val="00D76007"/>
    <w:rsid w:val="00D80FFE"/>
    <w:rsid w:val="00D92B08"/>
    <w:rsid w:val="00D978FB"/>
    <w:rsid w:val="00DA158A"/>
    <w:rsid w:val="00DA2552"/>
    <w:rsid w:val="00DA5C7E"/>
    <w:rsid w:val="00DB56F9"/>
    <w:rsid w:val="00DB6E9F"/>
    <w:rsid w:val="00DC4483"/>
    <w:rsid w:val="00DC5B77"/>
    <w:rsid w:val="00DD5A13"/>
    <w:rsid w:val="00DD6249"/>
    <w:rsid w:val="00DE0859"/>
    <w:rsid w:val="00DE29F8"/>
    <w:rsid w:val="00DE5223"/>
    <w:rsid w:val="00DF0C41"/>
    <w:rsid w:val="00DF566A"/>
    <w:rsid w:val="00DF6999"/>
    <w:rsid w:val="00E00D8D"/>
    <w:rsid w:val="00E04855"/>
    <w:rsid w:val="00E15323"/>
    <w:rsid w:val="00E3121E"/>
    <w:rsid w:val="00E323D9"/>
    <w:rsid w:val="00E3316F"/>
    <w:rsid w:val="00E33EBF"/>
    <w:rsid w:val="00E34A22"/>
    <w:rsid w:val="00E352E9"/>
    <w:rsid w:val="00E50656"/>
    <w:rsid w:val="00E72C5B"/>
    <w:rsid w:val="00E737EB"/>
    <w:rsid w:val="00E74581"/>
    <w:rsid w:val="00E774EA"/>
    <w:rsid w:val="00E77A96"/>
    <w:rsid w:val="00E81DD2"/>
    <w:rsid w:val="00E870CF"/>
    <w:rsid w:val="00E913BB"/>
    <w:rsid w:val="00E91AC1"/>
    <w:rsid w:val="00EA4404"/>
    <w:rsid w:val="00EA525D"/>
    <w:rsid w:val="00EA7088"/>
    <w:rsid w:val="00EC5B87"/>
    <w:rsid w:val="00EC7526"/>
    <w:rsid w:val="00EE5F6C"/>
    <w:rsid w:val="00EF0B37"/>
    <w:rsid w:val="00EF1D1C"/>
    <w:rsid w:val="00EF2FA5"/>
    <w:rsid w:val="00EF43B7"/>
    <w:rsid w:val="00F14D0E"/>
    <w:rsid w:val="00F23B79"/>
    <w:rsid w:val="00F26231"/>
    <w:rsid w:val="00F276BA"/>
    <w:rsid w:val="00F3130E"/>
    <w:rsid w:val="00F3512B"/>
    <w:rsid w:val="00F37A48"/>
    <w:rsid w:val="00F413A0"/>
    <w:rsid w:val="00F42BDB"/>
    <w:rsid w:val="00F478B8"/>
    <w:rsid w:val="00F528DC"/>
    <w:rsid w:val="00F57B20"/>
    <w:rsid w:val="00F642D2"/>
    <w:rsid w:val="00F6752E"/>
    <w:rsid w:val="00F712F3"/>
    <w:rsid w:val="00F7387F"/>
    <w:rsid w:val="00F83073"/>
    <w:rsid w:val="00F86CA5"/>
    <w:rsid w:val="00F91C1F"/>
    <w:rsid w:val="00F9603B"/>
    <w:rsid w:val="00FA286C"/>
    <w:rsid w:val="00FA3795"/>
    <w:rsid w:val="00FA4576"/>
    <w:rsid w:val="00FA4FBA"/>
    <w:rsid w:val="00FA5A15"/>
    <w:rsid w:val="00FB1003"/>
    <w:rsid w:val="00FB2FC7"/>
    <w:rsid w:val="00FB4F08"/>
    <w:rsid w:val="00FB59B9"/>
    <w:rsid w:val="00FC13CD"/>
    <w:rsid w:val="00FC6167"/>
    <w:rsid w:val="00FD4C8F"/>
    <w:rsid w:val="00FD5A21"/>
    <w:rsid w:val="00FD5A52"/>
    <w:rsid w:val="00FD62B6"/>
    <w:rsid w:val="00FE2247"/>
    <w:rsid w:val="00FE7063"/>
    <w:rsid w:val="00FF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20A60"/>
  <w15:docId w15:val="{D8532686-6D6F-EC48-968B-E64D175C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D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33EB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EB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C192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928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C1928"/>
    <w:pPr>
      <w:spacing w:line="240" w:lineRule="auto"/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C1928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6C4910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A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4B1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553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535"/>
  </w:style>
  <w:style w:type="paragraph" w:styleId="Footer">
    <w:name w:val="footer"/>
    <w:basedOn w:val="Normal"/>
    <w:link w:val="FooterChar"/>
    <w:uiPriority w:val="99"/>
    <w:unhideWhenUsed/>
    <w:rsid w:val="0054553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535"/>
  </w:style>
  <w:style w:type="character" w:styleId="PageNumber">
    <w:name w:val="page number"/>
    <w:basedOn w:val="DefaultParagraphFont"/>
    <w:uiPriority w:val="99"/>
    <w:semiHidden/>
    <w:unhideWhenUsed/>
    <w:rsid w:val="00545535"/>
  </w:style>
  <w:style w:type="character" w:styleId="LineNumber">
    <w:name w:val="line number"/>
    <w:basedOn w:val="DefaultParagraphFont"/>
    <w:uiPriority w:val="99"/>
    <w:semiHidden/>
    <w:unhideWhenUsed/>
    <w:rsid w:val="000943D9"/>
  </w:style>
  <w:style w:type="table" w:customStyle="1" w:styleId="Publications">
    <w:name w:val="Publications"/>
    <w:basedOn w:val="ListTable2"/>
    <w:uiPriority w:val="99"/>
    <w:rsid w:val="00AA6822"/>
    <w:rPr>
      <w:rFonts w:asciiTheme="minorHAnsi" w:eastAsiaTheme="minorHAnsi" w:hAnsiTheme="minorHAnsi" w:cs="Times New Roman (Body CS)"/>
      <w:sz w:val="20"/>
      <w:szCs w:val="20"/>
      <w:lang w:val="en-GB"/>
    </w:rPr>
    <w:tblPr/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A682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ublications1">
    <w:name w:val="Publications1"/>
    <w:basedOn w:val="ListTable2"/>
    <w:uiPriority w:val="99"/>
    <w:rsid w:val="00006AD4"/>
    <w:rPr>
      <w:rFonts w:asciiTheme="minorHAnsi" w:eastAsiaTheme="minorHAnsi" w:hAnsiTheme="minorHAnsi" w:cs="Times New Roman (Body CS)"/>
      <w:sz w:val="20"/>
      <w:szCs w:val="20"/>
      <w:lang w:val="en-GB"/>
    </w:rPr>
    <w:tblPr/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ublications11">
    <w:name w:val="Publications11"/>
    <w:basedOn w:val="ListTable2"/>
    <w:uiPriority w:val="99"/>
    <w:rsid w:val="003B161E"/>
    <w:rPr>
      <w:rFonts w:asciiTheme="minorHAnsi" w:eastAsiaTheme="minorHAnsi" w:hAnsiTheme="minorHAnsi" w:cs="Times New Roman (Body CS)"/>
      <w:sz w:val="20"/>
      <w:szCs w:val="20"/>
      <w:lang w:val="en-GB"/>
    </w:rPr>
    <w:tblPr/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09994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19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0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89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8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2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50982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0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6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9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8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64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C30E3-E400-4F18-BD60-F4F3C3227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ca, Panayiotis</dc:creator>
  <cp:lastModifiedBy>Hassan, Syeda Saleha (ELS-LOW)</cp:lastModifiedBy>
  <cp:revision>7</cp:revision>
  <dcterms:created xsi:type="dcterms:W3CDTF">2022-08-01T16:24:00Z</dcterms:created>
  <dcterms:modified xsi:type="dcterms:W3CDTF">2022-08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09T12:54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b9d3e78-310d-4870-9001-c2d253104659</vt:lpwstr>
  </property>
  <property fmtid="{D5CDD505-2E9C-101B-9397-08002B2CF9AE}" pid="8" name="MSIP_Label_549ac42a-3eb4-4074-b885-aea26bd6241e_ContentBits">
    <vt:lpwstr>0</vt:lpwstr>
  </property>
</Properties>
</file>